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12946" w14:textId="67822329" w:rsidR="00BD71E8" w:rsidRDefault="00BD71E8">
      <w:r>
        <w:rPr>
          <w:rFonts w:ascii="Calibri" w:hAnsi="Calibri"/>
          <w:b/>
        </w:rPr>
        <w:t>GRIPP2</w:t>
      </w:r>
      <w:r w:rsidRPr="00EF1632">
        <w:rPr>
          <w:rFonts w:ascii="Calibri" w:hAnsi="Calibri"/>
          <w:b/>
        </w:rPr>
        <w:t xml:space="preserve"> 20</w:t>
      </w:r>
      <w:r>
        <w:rPr>
          <w:rFonts w:ascii="Calibri" w:hAnsi="Calibri"/>
          <w:b/>
        </w:rPr>
        <w:t>17</w:t>
      </w:r>
      <w:r w:rsidRPr="00EF1632">
        <w:rPr>
          <w:rFonts w:ascii="Calibri" w:hAnsi="Calibri"/>
          <w:b/>
        </w:rPr>
        <w:t xml:space="preserve"> (</w:t>
      </w:r>
      <w:r>
        <w:rPr>
          <w:rFonts w:ascii="Calibri" w:hAnsi="Calibri"/>
          <w:b/>
        </w:rPr>
        <w:t>SF</w:t>
      </w:r>
      <w:r w:rsidRPr="00EF1632">
        <w:rPr>
          <w:rFonts w:ascii="Calibri" w:hAnsi="Calibri"/>
          <w:b/>
        </w:rPr>
        <w:t xml:space="preserve">)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096"/>
        <w:gridCol w:w="2097"/>
      </w:tblGrid>
      <w:tr w:rsidR="00A77024" w:rsidRPr="00A77024" w14:paraId="2E10B8C4" w14:textId="77777777" w:rsidTr="00BD71E8">
        <w:tc>
          <w:tcPr>
            <w:tcW w:w="2263" w:type="dxa"/>
            <w:shd w:val="clear" w:color="auto" w:fill="D9D9D9" w:themeFill="background1" w:themeFillShade="D9"/>
          </w:tcPr>
          <w:p w14:paraId="79DC37CC" w14:textId="7A62E568" w:rsidR="00A77024" w:rsidRPr="00A77024" w:rsidRDefault="00A77024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Section and topic</w:t>
            </w:r>
          </w:p>
        </w:tc>
        <w:tc>
          <w:tcPr>
            <w:tcW w:w="6096" w:type="dxa"/>
            <w:shd w:val="clear" w:color="auto" w:fill="D9D9D9" w:themeFill="background1" w:themeFillShade="D9"/>
          </w:tcPr>
          <w:p w14:paraId="105579FC" w14:textId="1AF87EDC" w:rsidR="00A77024" w:rsidRPr="00A77024" w:rsidRDefault="00A77024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Item</w:t>
            </w:r>
          </w:p>
        </w:tc>
        <w:tc>
          <w:tcPr>
            <w:tcW w:w="2097" w:type="dxa"/>
            <w:shd w:val="clear" w:color="auto" w:fill="D9D9D9" w:themeFill="background1" w:themeFillShade="D9"/>
          </w:tcPr>
          <w:p w14:paraId="3A35692D" w14:textId="2F2CCBCA" w:rsidR="00A77024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eported on page no.</w:t>
            </w:r>
          </w:p>
        </w:tc>
      </w:tr>
      <w:tr w:rsidR="00BD71E8" w:rsidRPr="00A77024" w14:paraId="2F0B701E" w14:textId="77777777" w:rsidTr="00BD71E8">
        <w:tc>
          <w:tcPr>
            <w:tcW w:w="2263" w:type="dxa"/>
          </w:tcPr>
          <w:p w14:paraId="528D13BD" w14:textId="36226DC4" w:rsidR="00BD71E8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1: </w:t>
            </w:r>
            <w:r w:rsidRPr="00A77024">
              <w:rPr>
                <w:rFonts w:asciiTheme="minorHAnsi" w:hAnsiTheme="minorHAnsi"/>
                <w:sz w:val="20"/>
                <w:szCs w:val="20"/>
              </w:rPr>
              <w:t>Aim</w:t>
            </w:r>
          </w:p>
        </w:tc>
        <w:tc>
          <w:tcPr>
            <w:tcW w:w="6096" w:type="dxa"/>
            <w:vAlign w:val="center"/>
          </w:tcPr>
          <w:p w14:paraId="093B2004" w14:textId="765D131C" w:rsidR="00BD71E8" w:rsidRPr="00BD71E8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Report the aim of PPI in the study</w:t>
            </w:r>
          </w:p>
        </w:tc>
        <w:tc>
          <w:tcPr>
            <w:tcW w:w="2097" w:type="dxa"/>
          </w:tcPr>
          <w:p w14:paraId="3C47F193" w14:textId="345FCFBB" w:rsidR="00BD71E8" w:rsidRPr="00BD71E8" w:rsidRDefault="002A24A4" w:rsidP="002A24A4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D71E8" w:rsidRPr="00A77024" w14:paraId="7E79499D" w14:textId="77777777" w:rsidTr="00BD71E8">
        <w:tc>
          <w:tcPr>
            <w:tcW w:w="2263" w:type="dxa"/>
          </w:tcPr>
          <w:p w14:paraId="64D8EEF6" w14:textId="49A150B2" w:rsidR="00BD71E8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2: </w:t>
            </w:r>
            <w:r w:rsidRPr="00A77024">
              <w:rPr>
                <w:rFonts w:asciiTheme="minorHAnsi" w:hAnsiTheme="minorHAnsi"/>
                <w:sz w:val="20"/>
                <w:szCs w:val="20"/>
              </w:rPr>
              <w:t>Methods</w:t>
            </w:r>
          </w:p>
        </w:tc>
        <w:tc>
          <w:tcPr>
            <w:tcW w:w="6096" w:type="dxa"/>
          </w:tcPr>
          <w:p w14:paraId="715438D1" w14:textId="32D452DC" w:rsidR="00BD71E8" w:rsidRPr="00BD71E8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Provide a clear description of the methods used for PPI in the study</w:t>
            </w:r>
          </w:p>
        </w:tc>
        <w:tc>
          <w:tcPr>
            <w:tcW w:w="2097" w:type="dxa"/>
          </w:tcPr>
          <w:p w14:paraId="4714A7E1" w14:textId="5AB0F95F" w:rsidR="00BD71E8" w:rsidRPr="00BD71E8" w:rsidRDefault="002A24A4" w:rsidP="002A24A4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</w:tr>
      <w:tr w:rsidR="00BD71E8" w:rsidRPr="00A77024" w14:paraId="6680B1BB" w14:textId="77777777" w:rsidTr="00BD71E8">
        <w:tc>
          <w:tcPr>
            <w:tcW w:w="2263" w:type="dxa"/>
          </w:tcPr>
          <w:p w14:paraId="0E09F4F0" w14:textId="3F06ACF3" w:rsidR="00BD71E8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3: </w:t>
            </w:r>
            <w:r w:rsidRPr="00A77024">
              <w:rPr>
                <w:rFonts w:asciiTheme="minorHAnsi" w:hAnsiTheme="minorHAnsi"/>
                <w:sz w:val="20"/>
                <w:szCs w:val="20"/>
              </w:rPr>
              <w:t>Study results</w:t>
            </w:r>
          </w:p>
        </w:tc>
        <w:tc>
          <w:tcPr>
            <w:tcW w:w="6096" w:type="dxa"/>
          </w:tcPr>
          <w:p w14:paraId="2F065A0E" w14:textId="109AA94D" w:rsidR="00BD71E8" w:rsidRPr="00BD71E8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Outcomes—Report the results of PPI in the study, including both positive and negative outcomes</w:t>
            </w:r>
          </w:p>
        </w:tc>
        <w:tc>
          <w:tcPr>
            <w:tcW w:w="2097" w:type="dxa"/>
          </w:tcPr>
          <w:p w14:paraId="21B98DC6" w14:textId="1D4EE2EB" w:rsidR="00BD71E8" w:rsidRPr="00BD71E8" w:rsidRDefault="00BE5565" w:rsidP="002A24A4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,12</w:t>
            </w:r>
          </w:p>
        </w:tc>
      </w:tr>
      <w:tr w:rsidR="00BD71E8" w:rsidRPr="00A77024" w14:paraId="4E01CE32" w14:textId="77777777" w:rsidTr="00BD71E8">
        <w:tc>
          <w:tcPr>
            <w:tcW w:w="2263" w:type="dxa"/>
          </w:tcPr>
          <w:p w14:paraId="722F33BD" w14:textId="6B7EDE55" w:rsidR="00BD71E8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4: </w:t>
            </w:r>
            <w:r w:rsidRPr="00A77024">
              <w:rPr>
                <w:rFonts w:asciiTheme="minorHAnsi" w:hAnsiTheme="minorHAnsi"/>
                <w:sz w:val="20"/>
                <w:szCs w:val="20"/>
              </w:rPr>
              <w:t>Discussion and conclusions</w:t>
            </w:r>
          </w:p>
        </w:tc>
        <w:tc>
          <w:tcPr>
            <w:tcW w:w="6096" w:type="dxa"/>
          </w:tcPr>
          <w:p w14:paraId="17E0CD94" w14:textId="46167EF8" w:rsidR="00BD71E8" w:rsidRPr="00BD71E8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Outcomes—Comment on the extent to which PPI influenced the study overall. Describe positive and negative effects</w:t>
            </w:r>
          </w:p>
        </w:tc>
        <w:tc>
          <w:tcPr>
            <w:tcW w:w="2097" w:type="dxa"/>
          </w:tcPr>
          <w:p w14:paraId="263B5A3E" w14:textId="6A9FCABC" w:rsidR="00BD71E8" w:rsidRPr="00BD71E8" w:rsidRDefault="003D7EF9" w:rsidP="002A24A4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,11,12</w:t>
            </w:r>
          </w:p>
        </w:tc>
      </w:tr>
      <w:tr w:rsidR="00BD71E8" w:rsidRPr="00A77024" w14:paraId="6CB80867" w14:textId="77777777" w:rsidTr="00BD71E8">
        <w:tc>
          <w:tcPr>
            <w:tcW w:w="2263" w:type="dxa"/>
          </w:tcPr>
          <w:p w14:paraId="36502D8E" w14:textId="45247E85" w:rsidR="00BD71E8" w:rsidRPr="00A77024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5: </w:t>
            </w:r>
            <w:r w:rsidRPr="00A77024">
              <w:rPr>
                <w:rFonts w:asciiTheme="minorHAnsi" w:hAnsiTheme="minorHAnsi"/>
                <w:sz w:val="20"/>
                <w:szCs w:val="20"/>
              </w:rPr>
              <w:t>Reflections/critical perspective</w:t>
            </w:r>
          </w:p>
        </w:tc>
        <w:tc>
          <w:tcPr>
            <w:tcW w:w="6096" w:type="dxa"/>
          </w:tcPr>
          <w:p w14:paraId="3CF06ED0" w14:textId="35F87E9E" w:rsidR="00BD71E8" w:rsidRPr="00BD71E8" w:rsidRDefault="00BD71E8" w:rsidP="002A24A4">
            <w:pPr>
              <w:spacing w:before="120" w:after="120"/>
              <w:rPr>
                <w:rFonts w:asciiTheme="minorHAnsi" w:hAnsiTheme="minorHAnsi"/>
                <w:sz w:val="20"/>
                <w:szCs w:val="20"/>
              </w:rPr>
            </w:pPr>
            <w:r w:rsidRPr="00A77024">
              <w:rPr>
                <w:rFonts w:asciiTheme="minorHAnsi" w:hAnsiTheme="minorHAnsi"/>
                <w:sz w:val="20"/>
                <w:szCs w:val="20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097" w:type="dxa"/>
          </w:tcPr>
          <w:p w14:paraId="6ED7ED50" w14:textId="499895F4" w:rsidR="00BD71E8" w:rsidRPr="00BD71E8" w:rsidRDefault="003D7EF9" w:rsidP="002A24A4">
            <w:pPr>
              <w:spacing w:before="120" w:after="120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,12</w:t>
            </w:r>
          </w:p>
        </w:tc>
      </w:tr>
    </w:tbl>
    <w:p w14:paraId="76843734" w14:textId="77777777" w:rsidR="00A77024" w:rsidRDefault="00A77024"/>
    <w:p w14:paraId="2866C3B9" w14:textId="3CC1FC7B" w:rsidR="00BD71E8" w:rsidRPr="002A24A4" w:rsidRDefault="00BD71E8" w:rsidP="00BD71E8">
      <w:pPr>
        <w:rPr>
          <w:sz w:val="18"/>
          <w:szCs w:val="18"/>
        </w:rPr>
      </w:pPr>
      <w:r w:rsidRPr="002A24A4">
        <w:rPr>
          <w:sz w:val="18"/>
          <w:szCs w:val="18"/>
        </w:rPr>
        <w:t>BMJ 2017;358:j3453 http://dx.doi.org/10.1136/bmj.j3453</w:t>
      </w:r>
    </w:p>
    <w:p w14:paraId="682342AF" w14:textId="77777777" w:rsidR="00A77024" w:rsidRDefault="00A77024"/>
    <w:p w14:paraId="527D3FA8" w14:textId="77777777" w:rsidR="00A77024" w:rsidRDefault="00A77024"/>
    <w:p w14:paraId="5ABE960B" w14:textId="77777777" w:rsidR="00A77024" w:rsidRDefault="00A77024"/>
    <w:p w14:paraId="73C4D333" w14:textId="77777777" w:rsidR="002B15C5" w:rsidRDefault="002B15C5"/>
    <w:sectPr w:rsidR="002B15C5" w:rsidSect="00A770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24"/>
    <w:rsid w:val="001B4371"/>
    <w:rsid w:val="00254FAB"/>
    <w:rsid w:val="002A24A4"/>
    <w:rsid w:val="002B15C5"/>
    <w:rsid w:val="003D7EF9"/>
    <w:rsid w:val="00A77024"/>
    <w:rsid w:val="00B706A9"/>
    <w:rsid w:val="00BD71E8"/>
    <w:rsid w:val="00BE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88B3F"/>
  <w15:chartTrackingRefBased/>
  <w15:docId w15:val="{A119E335-69F1-4841-86ED-DBDEF7CF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Segoe UI" w:eastAsiaTheme="minorHAnsi" w:hAnsi="Segoe UI" w:cs="Segoe U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0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0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0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0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0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0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0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02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02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02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02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02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02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02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0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02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20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t, George</dc:creator>
  <cp:keywords/>
  <dc:description/>
  <cp:lastModifiedBy>Peat, George</cp:lastModifiedBy>
  <cp:revision>2</cp:revision>
  <dcterms:created xsi:type="dcterms:W3CDTF">2024-10-15T08:20:00Z</dcterms:created>
  <dcterms:modified xsi:type="dcterms:W3CDTF">2024-10-15T09:00:00Z</dcterms:modified>
</cp:coreProperties>
</file>